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6F9EED" w14:textId="597E6494" w:rsidR="00123FFF" w:rsidRPr="0079014D" w:rsidRDefault="00123FFF" w:rsidP="00123FFF">
      <w:pPr>
        <w:rPr>
          <w:rFonts w:ascii="Arial" w:hAnsi="Arial" w:cs="Arial"/>
          <w:b/>
          <w:bCs/>
        </w:rPr>
      </w:pPr>
      <w:r w:rsidRPr="0079014D">
        <w:rPr>
          <w:rFonts w:ascii="Arial" w:hAnsi="Arial" w:cs="Arial"/>
          <w:b/>
          <w:bCs/>
        </w:rPr>
        <w:t xml:space="preserve">Supplementary Table </w:t>
      </w:r>
      <w:r w:rsidR="00B0314B">
        <w:rPr>
          <w:rFonts w:ascii="Arial" w:hAnsi="Arial" w:cs="Arial"/>
          <w:b/>
          <w:bCs/>
        </w:rPr>
        <w:t>2</w:t>
      </w:r>
      <w:r w:rsidRPr="0079014D">
        <w:rPr>
          <w:rFonts w:ascii="Arial" w:hAnsi="Arial" w:cs="Arial"/>
          <w:b/>
          <w:bCs/>
        </w:rPr>
        <w:t>: Reported exposure in asymptomatic patients</w:t>
      </w:r>
    </w:p>
    <w:p w14:paraId="3830ADC2" w14:textId="77777777" w:rsidR="00123FFF" w:rsidRPr="00A14092" w:rsidRDefault="00123FFF" w:rsidP="00123FFF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3960" w:type="dxa"/>
        <w:tblLook w:val="04A0" w:firstRow="1" w:lastRow="0" w:firstColumn="1" w:lastColumn="0" w:noHBand="0" w:noVBand="1"/>
      </w:tblPr>
      <w:tblGrid>
        <w:gridCol w:w="2660"/>
        <w:gridCol w:w="1300"/>
      </w:tblGrid>
      <w:tr w:rsidR="00123FFF" w:rsidRPr="007F0513" w14:paraId="76C7D344" w14:textId="77777777" w:rsidTr="006124C0">
        <w:trPr>
          <w:trHeight w:val="3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E86C624" w14:textId="77777777" w:rsidR="00123FFF" w:rsidRPr="007F0513" w:rsidRDefault="00123FFF" w:rsidP="006124C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y tested?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36C24AD" w14:textId="77777777" w:rsidR="00123FFF" w:rsidRPr="007F0513" w:rsidRDefault="00123FFF" w:rsidP="006124C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es (</w:t>
            </w:r>
            <w:proofErr w:type="gramStart"/>
            <w:r w:rsidRPr="007F05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  <w:proofErr w:type="gramEnd"/>
          </w:p>
        </w:tc>
      </w:tr>
      <w:tr w:rsidR="00123FFF" w:rsidRPr="007F0513" w14:paraId="037DDCEA" w14:textId="77777777" w:rsidTr="006124C0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D069" w14:textId="77777777" w:rsidR="00123FFF" w:rsidRPr="007F0513" w:rsidRDefault="00123FFF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Known exposu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3DF7" w14:textId="77777777" w:rsidR="00123FFF" w:rsidRPr="007F0513" w:rsidRDefault="00123FFF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62 (70.5)</w:t>
            </w:r>
          </w:p>
        </w:tc>
      </w:tr>
      <w:tr w:rsidR="00123FFF" w:rsidRPr="007F0513" w14:paraId="755D3BB6" w14:textId="77777777" w:rsidTr="006124C0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A89F" w14:textId="77777777" w:rsidR="00123FFF" w:rsidRPr="007F0513" w:rsidRDefault="00123FFF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Pre-procedure scree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844C" w14:textId="77777777" w:rsidR="00123FFF" w:rsidRPr="007F0513" w:rsidRDefault="00123FFF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4 (15.9)</w:t>
            </w:r>
          </w:p>
        </w:tc>
      </w:tr>
      <w:tr w:rsidR="00123FFF" w:rsidRPr="007F0513" w14:paraId="5943D67F" w14:textId="77777777" w:rsidTr="006124C0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A8BC" w14:textId="77777777" w:rsidR="00123FFF" w:rsidRPr="007F0513" w:rsidRDefault="00123FFF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Required for 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F243" w14:textId="77777777" w:rsidR="00123FFF" w:rsidRPr="007F0513" w:rsidRDefault="00123FFF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7 (8.0)</w:t>
            </w:r>
          </w:p>
        </w:tc>
      </w:tr>
      <w:tr w:rsidR="00123FFF" w:rsidRPr="007F0513" w14:paraId="7021CCC9" w14:textId="77777777" w:rsidTr="006124C0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9E2E" w14:textId="77777777" w:rsidR="00123FFF" w:rsidRPr="007F0513" w:rsidRDefault="00123FFF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Required for spor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0E9A" w14:textId="77777777" w:rsidR="00123FFF" w:rsidRPr="007F0513" w:rsidRDefault="00123FFF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2 (2.3)</w:t>
            </w:r>
          </w:p>
        </w:tc>
      </w:tr>
      <w:tr w:rsidR="00123FFF" w:rsidRPr="007F0513" w14:paraId="2FA961B2" w14:textId="77777777" w:rsidTr="006124C0">
        <w:trPr>
          <w:trHeight w:val="3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269D" w14:textId="77777777" w:rsidR="00123FFF" w:rsidRPr="007F0513" w:rsidRDefault="00123FFF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Unclear / not record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4EF2" w14:textId="77777777" w:rsidR="00123FFF" w:rsidRPr="007F0513" w:rsidRDefault="00123FFF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3 (3.4)</w:t>
            </w:r>
          </w:p>
        </w:tc>
      </w:tr>
      <w:tr w:rsidR="00123FFF" w:rsidRPr="007F0513" w14:paraId="0026C582" w14:textId="77777777" w:rsidTr="006124C0">
        <w:trPr>
          <w:trHeight w:val="3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5C3F5" w14:textId="77777777" w:rsidR="00123FFF" w:rsidRPr="007F0513" w:rsidRDefault="00123FFF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B3CC3" w14:textId="77777777" w:rsidR="00123FFF" w:rsidRPr="007F0513" w:rsidRDefault="00123FFF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</w:tr>
    </w:tbl>
    <w:p w14:paraId="6A73B656" w14:textId="77777777" w:rsidR="00123FFF" w:rsidRPr="00A14092" w:rsidRDefault="00123FFF" w:rsidP="00123FFF">
      <w:pPr>
        <w:rPr>
          <w:rFonts w:ascii="Arial" w:hAnsi="Arial" w:cs="Arial"/>
          <w:b/>
          <w:bCs/>
          <w:sz w:val="22"/>
          <w:szCs w:val="22"/>
        </w:rPr>
      </w:pPr>
    </w:p>
    <w:p w14:paraId="6E225E8F" w14:textId="64FFD8FB" w:rsidR="00633B02" w:rsidRPr="00123FFF" w:rsidRDefault="00633B02">
      <w:pPr>
        <w:rPr>
          <w:rFonts w:ascii="Arial" w:hAnsi="Arial" w:cs="Arial"/>
        </w:rPr>
      </w:pPr>
    </w:p>
    <w:sectPr w:rsidR="00633B02" w:rsidRPr="00123FFF" w:rsidSect="00171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FFF"/>
    <w:rsid w:val="00123FFF"/>
    <w:rsid w:val="001319F2"/>
    <w:rsid w:val="00171F45"/>
    <w:rsid w:val="005115F7"/>
    <w:rsid w:val="00633B02"/>
    <w:rsid w:val="00B0314B"/>
    <w:rsid w:val="00B64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235F4"/>
  <w15:chartTrackingRefBased/>
  <w15:docId w15:val="{87EA12C1-D9BB-CB44-B6AC-0C31BF104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F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man, Megan</dc:creator>
  <cp:keywords/>
  <dc:description/>
  <cp:lastModifiedBy>Freeman, Megan</cp:lastModifiedBy>
  <cp:revision>3</cp:revision>
  <dcterms:created xsi:type="dcterms:W3CDTF">2020-09-15T19:46:00Z</dcterms:created>
  <dcterms:modified xsi:type="dcterms:W3CDTF">2020-12-02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0-09-15T19:46:5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c6d0865e-a86b-48d1-95d1-3fa78023c3c0</vt:lpwstr>
  </property>
  <property fmtid="{D5CDD505-2E9C-101B-9397-08002B2CF9AE}" pid="8" name="MSIP_Label_5e4b1be8-281e-475d-98b0-21c3457e5a46_ContentBits">
    <vt:lpwstr>0</vt:lpwstr>
  </property>
</Properties>
</file>